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53399" w14:textId="3E3D7B8B" w:rsidR="00DE4BC2" w:rsidRPr="007D4850" w:rsidRDefault="00DD1EAD" w:rsidP="00DE4BC2">
      <w:pPr>
        <w:ind w:left="-70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</w:t>
      </w:r>
      <w:r w:rsidR="009479C5">
        <w:rPr>
          <w:rFonts w:ascii="Times New Roman" w:hAnsi="Times New Roman" w:cs="Times New Roman"/>
          <w:b/>
          <w:bCs/>
          <w:sz w:val="22"/>
          <w:szCs w:val="22"/>
        </w:rPr>
        <w:t xml:space="preserve"> 2</w:t>
      </w:r>
      <w:r w:rsidR="00DE4BC2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DE4BC2" w:rsidRPr="007D4850">
        <w:rPr>
          <w:rFonts w:ascii="Times New Roman" w:hAnsi="Times New Roman" w:cs="Times New Roman"/>
          <w:b/>
          <w:bCs/>
          <w:sz w:val="22"/>
          <w:szCs w:val="22"/>
        </w:rPr>
        <w:t xml:space="preserve">Schematic overview of the </w:t>
      </w:r>
      <w:r w:rsidR="00B37229">
        <w:rPr>
          <w:rFonts w:ascii="Times New Roman" w:hAnsi="Times New Roman" w:cs="Times New Roman"/>
          <w:b/>
          <w:bCs/>
          <w:sz w:val="22"/>
          <w:szCs w:val="22"/>
        </w:rPr>
        <w:t xml:space="preserve">quasi-experimental </w:t>
      </w:r>
      <w:r w:rsidR="00DE4BC2" w:rsidRPr="007D4850">
        <w:rPr>
          <w:rFonts w:ascii="Times New Roman" w:hAnsi="Times New Roman" w:cs="Times New Roman"/>
          <w:b/>
          <w:bCs/>
          <w:sz w:val="22"/>
          <w:szCs w:val="22"/>
        </w:rPr>
        <w:t>study</w:t>
      </w:r>
    </w:p>
    <w:p w14:paraId="1C117AF1" w14:textId="6C993385" w:rsidR="00E34841" w:rsidRPr="00E34841" w:rsidRDefault="00E34841" w:rsidP="009479C5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bookmarkStart w:id="0" w:name="_Hlk485641525"/>
    <w:p w14:paraId="3148F740" w14:textId="77777777" w:rsidR="007D4850" w:rsidRPr="00451469" w:rsidRDefault="007D4850" w:rsidP="007D4850">
      <w:pPr>
        <w:spacing w:line="480" w:lineRule="auto"/>
        <w:ind w:left="720" w:hanging="720"/>
        <w:rPr>
          <w:rFonts w:asciiTheme="majorBidi" w:hAnsiTheme="majorBidi" w:cstheme="majorBidi"/>
          <w:szCs w:val="22"/>
        </w:rPr>
      </w:pPr>
      <w:r w:rsidRPr="00451469">
        <w:rPr>
          <w:rFonts w:asciiTheme="majorBidi" w:hAnsiTheme="majorBidi" w:cstheme="majorBidi"/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9D616E" wp14:editId="2FAF6C70">
                <wp:simplePos x="0" y="0"/>
                <wp:positionH relativeFrom="column">
                  <wp:posOffset>213360</wp:posOffset>
                </wp:positionH>
                <wp:positionV relativeFrom="paragraph">
                  <wp:posOffset>-46990</wp:posOffset>
                </wp:positionV>
                <wp:extent cx="5191125" cy="792480"/>
                <wp:effectExtent l="0" t="0" r="15875" b="7620"/>
                <wp:wrapNone/>
                <wp:docPr id="2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91125" cy="792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89A658" w14:textId="77777777" w:rsidR="007D4850" w:rsidRPr="007D4850" w:rsidRDefault="007D4850" w:rsidP="007D4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7D485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lang w:val="en-US"/>
                              </w:rPr>
                              <w:t>Pre-intervention tasks</w:t>
                            </w:r>
                          </w:p>
                          <w:p w14:paraId="63BF5B41" w14:textId="02BCB143" w:rsidR="007D4850" w:rsidRPr="007D4850" w:rsidRDefault="007D4850" w:rsidP="007D485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485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Women’s Institutes (WIs) recruited; assigned Walking Netball or control (waiting list); expression of interest from participants within WI groups. &gt;40 participants required for meaningful effect (n=30 per group) (</w:t>
                            </w:r>
                            <w:r w:rsidRPr="007D485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d </w:t>
                            </w:r>
                            <w:r w:rsidRPr="007D48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.50, 1-β =.95, α =.05, 2*2 ANOVA, &gt;25% attrition rate</w:t>
                            </w:r>
                            <w:r w:rsidRPr="007D4850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) </w:t>
                            </w:r>
                          </w:p>
                          <w:p w14:paraId="3F1CABEC" w14:textId="77777777" w:rsidR="007D4850" w:rsidRPr="007D4850" w:rsidRDefault="007D4850" w:rsidP="007D4850">
                            <w:pPr>
                              <w:rPr>
                                <w:rFonts w:ascii="Times New Roman" w:hAnsi="Times New Roman" w:cs="Times New Roman"/>
                                <w:szCs w:val="32"/>
                                <w:lang w:val="en-US"/>
                              </w:rPr>
                            </w:pPr>
                          </w:p>
                          <w:p w14:paraId="49FC585F" w14:textId="77777777" w:rsidR="007D4850" w:rsidRPr="007D4850" w:rsidRDefault="007D4850" w:rsidP="007D4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0B9D616E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16.8pt;margin-top:-3.7pt;width:408.75pt;height:6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" fillcolor="white [3201]" strokeweight=".5pt">
                <v:path arrowok="t"/>
                <v:textbox>
                  <w:txbxContent>
                    <w:p w14:paraId="4889A658" w14:textId="77777777" w:rsidR="007D4850" w:rsidRPr="007D4850" w:rsidRDefault="007D4850" w:rsidP="007D485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lang w:val="en-US"/>
                        </w:rPr>
                      </w:pPr>
                      <w:r w:rsidRPr="007D485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lang w:val="en-US"/>
                        </w:rPr>
                        <w:t>Pre-intervention tasks</w:t>
                      </w:r>
                    </w:p>
                    <w:p w14:paraId="63BF5B41" w14:textId="02BCB143" w:rsidR="007D4850" w:rsidRPr="007D4850" w:rsidRDefault="007D4850" w:rsidP="007D485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D4850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Women’s Institutes (WIs) recruited; assigned Walking Netball or control (waiting list); expression of interest from participants within WI groups. &gt;40 participants required for meaningful effect (n=30 per group) (</w:t>
                      </w:r>
                      <w:r w:rsidRPr="007D4850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d </w:t>
                      </w:r>
                      <w:r w:rsidRPr="007D48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.50, 1-β =.95, α =.05, 2*2 ANOVA, &gt;25% attrition rate</w:t>
                      </w:r>
                      <w:r w:rsidRPr="007D4850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) </w:t>
                      </w:r>
                    </w:p>
                    <w:p w14:paraId="3F1CABEC" w14:textId="77777777" w:rsidR="007D4850" w:rsidRPr="007D4850" w:rsidRDefault="007D4850" w:rsidP="007D4850">
                      <w:pPr>
                        <w:rPr>
                          <w:rFonts w:ascii="Times New Roman" w:hAnsi="Times New Roman" w:cs="Times New Roman"/>
                          <w:szCs w:val="32"/>
                          <w:lang w:val="en-US"/>
                        </w:rPr>
                      </w:pPr>
                    </w:p>
                    <w:p w14:paraId="49FC585F" w14:textId="77777777" w:rsidR="007D4850" w:rsidRPr="007D4850" w:rsidRDefault="007D4850" w:rsidP="007D485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iCs/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DFD65B" wp14:editId="612F60CF">
                <wp:simplePos x="0" y="0"/>
                <wp:positionH relativeFrom="column">
                  <wp:posOffset>-426720</wp:posOffset>
                </wp:positionH>
                <wp:positionV relativeFrom="paragraph">
                  <wp:posOffset>-46990</wp:posOffset>
                </wp:positionV>
                <wp:extent cx="369570" cy="792480"/>
                <wp:effectExtent l="0" t="0" r="11430" b="7620"/>
                <wp:wrapNone/>
                <wp:docPr id="2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9570" cy="792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625FAAC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Enrolment </w:t>
                            </w:r>
                          </w:p>
                          <w:p w14:paraId="7A0E4969" w14:textId="77777777" w:rsidR="007D4850" w:rsidRPr="00977149" w:rsidRDefault="007D4850" w:rsidP="007D48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7DFD65B" id="Text Box 39" o:spid="_x0000_s1027" type="#_x0000_t202" style="position:absolute;left:0;text-align:left;margin-left:-33.6pt;margin-top:-3.7pt;width:29.1pt;height:6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" fillcolor="window" strokeweight=".5pt">
                <v:path arrowok="t"/>
                <v:textbox style="layout-flow:vertical;mso-layout-flow-alt:bottom-to-top">
                  <w:txbxContent>
                    <w:p w14:paraId="0625FAAC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Enrolment </w:t>
                      </w:r>
                    </w:p>
                    <w:p w14:paraId="7A0E4969" w14:textId="77777777" w:rsidR="007D4850" w:rsidRPr="00977149" w:rsidRDefault="007D4850" w:rsidP="007D485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422246" w14:textId="77777777" w:rsidR="007D4850" w:rsidRPr="00451469" w:rsidRDefault="007D4850" w:rsidP="007D4850">
      <w:pPr>
        <w:spacing w:line="480" w:lineRule="auto"/>
        <w:ind w:left="720" w:hanging="720"/>
        <w:rPr>
          <w:rFonts w:cs="Times New Roman"/>
          <w:iCs/>
          <w:szCs w:val="22"/>
        </w:rPr>
      </w:pPr>
    </w:p>
    <w:p w14:paraId="1F29B0F9" w14:textId="77777777" w:rsidR="007D4850" w:rsidRPr="00451469" w:rsidRDefault="007D4850" w:rsidP="007D4850">
      <w:pPr>
        <w:spacing w:line="480" w:lineRule="auto"/>
        <w:ind w:left="720" w:hanging="720"/>
        <w:rPr>
          <w:rFonts w:asciiTheme="majorBidi" w:hAnsiTheme="majorBidi" w:cstheme="majorBidi"/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A1D9DC" wp14:editId="692FC601">
                <wp:simplePos x="0" y="0"/>
                <wp:positionH relativeFrom="column">
                  <wp:posOffset>213360</wp:posOffset>
                </wp:positionH>
                <wp:positionV relativeFrom="paragraph">
                  <wp:posOffset>242570</wp:posOffset>
                </wp:positionV>
                <wp:extent cx="5191125" cy="1315720"/>
                <wp:effectExtent l="0" t="0" r="15875" b="17780"/>
                <wp:wrapNone/>
                <wp:docPr id="2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91125" cy="1315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52BEBE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Inclusion/exclusion criteria applied </w:t>
                            </w:r>
                          </w:p>
                          <w:p w14:paraId="176C4083" w14:textId="5175BD00" w:rsidR="007D4850" w:rsidRDefault="007D4850" w:rsidP="007D4850">
                            <w:pP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>Included: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 Over </w:t>
                            </w:r>
                            <w:r w:rsidR="00AC5E44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4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5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 years of age; 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able to participate in </w:t>
                            </w:r>
                            <w:ins w:id="1" w:author="Brinkley, Andrew J" w:date="2021-09-03T09:52:00Z">
                              <w:r w:rsidR="0002529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</w:rPr>
                                <w:t>W</w:t>
                              </w:r>
                            </w:ins>
                            <w:del w:id="2" w:author="Brinkley, Andrew J" w:date="2021-09-03T09:52:00Z">
                              <w:r w:rsidDel="0002529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</w:rPr>
                                <w:delText>w</w:delText>
                              </w:r>
                            </w:del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alking </w:t>
                            </w:r>
                            <w:ins w:id="3" w:author="Brinkley, Andrew J" w:date="2021-09-03T09:52:00Z">
                              <w:r w:rsidR="0002529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</w:rPr>
                                <w:t>N</w:t>
                              </w:r>
                            </w:ins>
                            <w:del w:id="4" w:author="Brinkley, Andrew J" w:date="2021-09-03T09:52:00Z">
                              <w:r w:rsidDel="0002529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</w:rPr>
                                <w:delText>n</w:delText>
                              </w:r>
                            </w:del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etball or attend WI meetings for 6-months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.</w:t>
                            </w:r>
                          </w:p>
                          <w:p w14:paraId="2EF3B1FD" w14:textId="77777777" w:rsidR="007D4850" w:rsidRPr="00B3278A" w:rsidRDefault="007D4850" w:rsidP="007D4850">
                            <w:pP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</w:pPr>
                          </w:p>
                          <w:p w14:paraId="56000CED" w14:textId="77777777" w:rsidR="007D4850" w:rsidRDefault="007D4850" w:rsidP="007D4850">
                            <w:pP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 xml:space="preserve">Excluded: 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Not meeting inclusion criteria; 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pre-menopause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;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 xml:space="preserve"> 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unable to provide informed consent. </w:t>
                            </w:r>
                          </w:p>
                          <w:p w14:paraId="5AFCCE04" w14:textId="77777777" w:rsidR="007D4850" w:rsidRDefault="007D4850" w:rsidP="007D4850">
                            <w:pPr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</w:pPr>
                          </w:p>
                          <w:p w14:paraId="2F785B34" w14:textId="31517F9E" w:rsidR="007D4850" w:rsidRPr="00546DA4" w:rsidRDefault="007D4850" w:rsidP="007D4850">
                            <w:pPr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</w:pPr>
                            <w:r w:rsidRPr="00546DA4"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>Eligibility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Walking Netball group</w:t>
                            </w:r>
                            <w:r w:rsidRPr="008D1CE3"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 site 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(</w:t>
                            </w:r>
                            <w:r w:rsidR="00F65793">
                              <w:rPr>
                                <w:rFonts w:asciiTheme="majorBidi" w:hAnsiTheme="majorBidi" w:cstheme="majorBidi"/>
                                <w:bCs/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=30) Control group (</w:t>
                            </w:r>
                            <w:r w:rsidR="00F65793">
                              <w:rPr>
                                <w:rFonts w:asciiTheme="majorBidi" w:hAnsiTheme="majorBidi" w:cstheme="majorBidi"/>
                                <w:bCs/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>=30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 xml:space="preserve">. 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</w:rPr>
                              <w:t xml:space="preserve">Both groups of participants selected on first come basis.  </w:t>
                            </w:r>
                            <w:r w:rsidRPr="00546DA4">
                              <w:rPr>
                                <w:rFonts w:asciiTheme="majorBidi" w:hAnsiTheme="majorBidi" w:cstheme="majorBidi"/>
                                <w:b/>
                                <w:sz w:val="20"/>
                              </w:rPr>
                              <w:t xml:space="preserve">    </w:t>
                            </w:r>
                          </w:p>
                          <w:p w14:paraId="374F9503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4"/>
                                <w:szCs w:val="20"/>
                              </w:rPr>
                            </w:pPr>
                          </w:p>
                          <w:p w14:paraId="031453A2" w14:textId="77777777" w:rsidR="007D4850" w:rsidRPr="00156F29" w:rsidRDefault="007D4850" w:rsidP="007D485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lang w:val="en-US"/>
                              </w:rPr>
                            </w:pPr>
                          </w:p>
                          <w:p w14:paraId="3DD92287" w14:textId="77777777" w:rsidR="007D4850" w:rsidRPr="00B4726D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Cs w:val="32"/>
                                <w:lang w:val="en-US"/>
                              </w:rPr>
                            </w:pPr>
                          </w:p>
                          <w:p w14:paraId="4E0E631F" w14:textId="77777777" w:rsidR="007D4850" w:rsidRPr="00EB481C" w:rsidRDefault="007D4850" w:rsidP="007D4850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A1D9DC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16.8pt;margin-top:19.1pt;width:408.75pt;height:10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" fillcolor="white [3201]" strokeweight=".5pt">
                <v:path arrowok="t"/>
                <v:textbox>
                  <w:txbxContent>
                    <w:p w14:paraId="0E52BEBE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lang w:val="en-US"/>
                        </w:rPr>
                        <w:t xml:space="preserve">Inclusion/exclusion criteria applied </w:t>
                      </w:r>
                    </w:p>
                    <w:p w14:paraId="176C4083" w14:textId="5175BD00" w:rsidR="007D4850" w:rsidRDefault="007D4850" w:rsidP="007D4850">
                      <w:pP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>Included: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 Over </w:t>
                      </w:r>
                      <w:r w:rsidR="00AC5E44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4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5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 years of age; 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able to participate in </w:t>
                      </w:r>
                      <w:ins w:id="5" w:author="Brinkley, Andrew J" w:date="2021-09-03T09:52:00Z">
                        <w:r w:rsidR="0002529F">
                          <w:rPr>
                            <w:rFonts w:asciiTheme="majorBidi" w:hAnsiTheme="majorBidi" w:cstheme="majorBidi"/>
                            <w:bCs/>
                            <w:sz w:val="20"/>
                          </w:rPr>
                          <w:t>W</w:t>
                        </w:r>
                      </w:ins>
                      <w:del w:id="6" w:author="Brinkley, Andrew J" w:date="2021-09-03T09:52:00Z">
                        <w:r w:rsidDel="0002529F">
                          <w:rPr>
                            <w:rFonts w:asciiTheme="majorBidi" w:hAnsiTheme="majorBidi" w:cstheme="majorBidi"/>
                            <w:bCs/>
                            <w:sz w:val="20"/>
                          </w:rPr>
                          <w:delText>w</w:delText>
                        </w:r>
                      </w:del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alking </w:t>
                      </w:r>
                      <w:ins w:id="7" w:author="Brinkley, Andrew J" w:date="2021-09-03T09:52:00Z">
                        <w:r w:rsidR="0002529F">
                          <w:rPr>
                            <w:rFonts w:asciiTheme="majorBidi" w:hAnsiTheme="majorBidi" w:cstheme="majorBidi"/>
                            <w:bCs/>
                            <w:sz w:val="20"/>
                          </w:rPr>
                          <w:t>N</w:t>
                        </w:r>
                      </w:ins>
                      <w:del w:id="8" w:author="Brinkley, Andrew J" w:date="2021-09-03T09:52:00Z">
                        <w:r w:rsidDel="0002529F">
                          <w:rPr>
                            <w:rFonts w:asciiTheme="majorBidi" w:hAnsiTheme="majorBidi" w:cstheme="majorBidi"/>
                            <w:bCs/>
                            <w:sz w:val="20"/>
                          </w:rPr>
                          <w:delText>n</w:delText>
                        </w:r>
                      </w:del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etball or attend WI meetings for 6-months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.</w:t>
                      </w:r>
                    </w:p>
                    <w:p w14:paraId="2EF3B1FD" w14:textId="77777777" w:rsidR="007D4850" w:rsidRPr="00B3278A" w:rsidRDefault="007D4850" w:rsidP="007D4850">
                      <w:pP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</w:pPr>
                    </w:p>
                    <w:p w14:paraId="56000CED" w14:textId="77777777" w:rsidR="007D4850" w:rsidRDefault="007D4850" w:rsidP="007D4850">
                      <w:pP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 xml:space="preserve">Excluded: 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Not meeting inclusion criteria; 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pre-menopause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;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 xml:space="preserve"> 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unable to provide informed consent. </w:t>
                      </w:r>
                    </w:p>
                    <w:p w14:paraId="5AFCCE04" w14:textId="77777777" w:rsidR="007D4850" w:rsidRDefault="007D4850" w:rsidP="007D4850">
                      <w:pPr>
                        <w:rPr>
                          <w:rFonts w:asciiTheme="majorBidi" w:hAnsiTheme="majorBidi" w:cstheme="majorBidi"/>
                          <w:b/>
                          <w:sz w:val="20"/>
                        </w:rPr>
                      </w:pPr>
                    </w:p>
                    <w:p w14:paraId="2F785B34" w14:textId="31517F9E" w:rsidR="007D4850" w:rsidRPr="00546DA4" w:rsidRDefault="007D4850" w:rsidP="007D4850">
                      <w:pPr>
                        <w:rPr>
                          <w:rFonts w:asciiTheme="majorBidi" w:hAnsiTheme="majorBidi" w:cstheme="majorBidi"/>
                          <w:b/>
                          <w:sz w:val="20"/>
                        </w:rPr>
                      </w:pPr>
                      <w:r w:rsidRPr="00546DA4"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>Eligibility</w:t>
                      </w:r>
                      <w:r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Walking Netball group</w:t>
                      </w:r>
                      <w:r w:rsidRPr="008D1CE3"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 site 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(</w:t>
                      </w:r>
                      <w:r w:rsidR="00F65793">
                        <w:rPr>
                          <w:rFonts w:asciiTheme="majorBidi" w:hAnsiTheme="majorBidi" w:cstheme="majorBidi"/>
                          <w:bCs/>
                          <w:i/>
                          <w:iCs/>
                          <w:sz w:val="20"/>
                        </w:rPr>
                        <w:t>n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=30) Control group (</w:t>
                      </w:r>
                      <w:r w:rsidR="00F65793">
                        <w:rPr>
                          <w:rFonts w:asciiTheme="majorBidi" w:hAnsiTheme="majorBidi" w:cstheme="majorBidi"/>
                          <w:bCs/>
                          <w:i/>
                          <w:iCs/>
                          <w:sz w:val="20"/>
                        </w:rPr>
                        <w:t>n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>=30)</w:t>
                      </w:r>
                      <w:r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 xml:space="preserve">. 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</w:rPr>
                        <w:t xml:space="preserve">Both groups of participants selected on first come basis.  </w:t>
                      </w:r>
                      <w:r w:rsidRPr="00546DA4">
                        <w:rPr>
                          <w:rFonts w:asciiTheme="majorBidi" w:hAnsiTheme="majorBidi" w:cstheme="majorBidi"/>
                          <w:b/>
                          <w:sz w:val="20"/>
                        </w:rPr>
                        <w:t xml:space="preserve">    </w:t>
                      </w:r>
                    </w:p>
                    <w:p w14:paraId="374F9503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sz w:val="14"/>
                          <w:szCs w:val="20"/>
                        </w:rPr>
                      </w:pPr>
                    </w:p>
                    <w:p w14:paraId="031453A2" w14:textId="77777777" w:rsidR="007D4850" w:rsidRPr="00156F29" w:rsidRDefault="007D4850" w:rsidP="007D4850">
                      <w:pPr>
                        <w:rPr>
                          <w:rFonts w:asciiTheme="majorBidi" w:hAnsiTheme="majorBidi" w:cstheme="majorBidi"/>
                          <w:sz w:val="20"/>
                          <w:lang w:val="en-US"/>
                        </w:rPr>
                      </w:pPr>
                    </w:p>
                    <w:p w14:paraId="3DD92287" w14:textId="77777777" w:rsidR="007D4850" w:rsidRPr="00B4726D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szCs w:val="32"/>
                          <w:lang w:val="en-US"/>
                        </w:rPr>
                      </w:pPr>
                    </w:p>
                    <w:p w14:paraId="4E0E631F" w14:textId="77777777" w:rsidR="007D4850" w:rsidRPr="00EB481C" w:rsidRDefault="007D4850" w:rsidP="007D4850">
                      <w:pPr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CC0295" wp14:editId="758BEF62">
                <wp:simplePos x="0" y="0"/>
                <wp:positionH relativeFrom="column">
                  <wp:posOffset>-431800</wp:posOffset>
                </wp:positionH>
                <wp:positionV relativeFrom="paragraph">
                  <wp:posOffset>242570</wp:posOffset>
                </wp:positionV>
                <wp:extent cx="369570" cy="1315720"/>
                <wp:effectExtent l="0" t="0" r="11430" b="17780"/>
                <wp:wrapNone/>
                <wp:docPr id="22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9570" cy="13157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DE7FDC8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creening/clustering</w:t>
                            </w:r>
                          </w:p>
                          <w:p w14:paraId="57FFC29D" w14:textId="77777777" w:rsidR="007D4850" w:rsidRPr="00977149" w:rsidRDefault="007D4850" w:rsidP="007D48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8CC0295" id="_x0000_s1029" type="#_x0000_t202" style="position:absolute;left:0;text-align:left;margin-left:-34pt;margin-top:19.1pt;width:29.1pt;height:10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" fillcolor="window" strokeweight=".5pt">
                <v:path arrowok="t"/>
                <v:textbox style="layout-flow:vertical;mso-layout-flow-alt:bottom-to-top">
                  <w:txbxContent>
                    <w:p w14:paraId="4DE7FDC8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creening/clustering</w:t>
                      </w:r>
                    </w:p>
                    <w:p w14:paraId="57FFC29D" w14:textId="77777777" w:rsidR="007D4850" w:rsidRPr="00977149" w:rsidRDefault="007D4850" w:rsidP="007D485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6B79F7" wp14:editId="7A32B9D7">
                <wp:simplePos x="0" y="0"/>
                <wp:positionH relativeFrom="column">
                  <wp:posOffset>2579052</wp:posOffset>
                </wp:positionH>
                <wp:positionV relativeFrom="paragraph">
                  <wp:posOffset>146369</wp:posOffset>
                </wp:positionV>
                <wp:extent cx="192480" cy="1"/>
                <wp:effectExtent l="39053" t="0" r="94297" b="56198"/>
                <wp:wrapNone/>
                <wp:docPr id="29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92480" cy="1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666B6D5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26" o:spid="_x0000_s1026" type="#_x0000_t34" style="position:absolute;margin-left:203.05pt;margin-top:11.55pt;width:15.15pt;height:0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">
                <v:stroke endarrow="block"/>
              </v:shape>
            </w:pict>
          </mc:Fallback>
        </mc:AlternateContent>
      </w:r>
    </w:p>
    <w:p w14:paraId="1D76F642" w14:textId="77777777" w:rsidR="007D4850" w:rsidRPr="00451469" w:rsidRDefault="007D4850" w:rsidP="007D4850">
      <w:pPr>
        <w:spacing w:line="480" w:lineRule="auto"/>
        <w:ind w:left="720" w:hanging="720"/>
        <w:rPr>
          <w:szCs w:val="22"/>
        </w:rPr>
      </w:pPr>
    </w:p>
    <w:p w14:paraId="77D2057C" w14:textId="77777777" w:rsidR="007D4850" w:rsidRPr="00451469" w:rsidRDefault="007D4850" w:rsidP="007D4850">
      <w:pPr>
        <w:spacing w:line="480" w:lineRule="auto"/>
        <w:ind w:left="720" w:hanging="720"/>
        <w:rPr>
          <w:iCs/>
          <w:szCs w:val="22"/>
        </w:rPr>
      </w:pPr>
    </w:p>
    <w:p w14:paraId="4F295923" w14:textId="77777777" w:rsidR="007D4850" w:rsidRPr="00451469" w:rsidRDefault="007D4850" w:rsidP="007D4850">
      <w:pPr>
        <w:spacing w:line="480" w:lineRule="auto"/>
        <w:ind w:left="720" w:hanging="720"/>
        <w:rPr>
          <w:rFonts w:cstheme="majorBidi"/>
          <w:bCs/>
          <w:szCs w:val="22"/>
        </w:rPr>
      </w:pPr>
    </w:p>
    <w:p w14:paraId="004D6D8F" w14:textId="77777777" w:rsidR="007D4850" w:rsidRPr="00451469" w:rsidRDefault="007D4850" w:rsidP="007D4850">
      <w:pPr>
        <w:spacing w:line="480" w:lineRule="auto"/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106764" wp14:editId="1B5B2B97">
                <wp:simplePos x="0" y="0"/>
                <wp:positionH relativeFrom="column">
                  <wp:posOffset>-426720</wp:posOffset>
                </wp:positionH>
                <wp:positionV relativeFrom="paragraph">
                  <wp:posOffset>428625</wp:posOffset>
                </wp:positionV>
                <wp:extent cx="369570" cy="808355"/>
                <wp:effectExtent l="0" t="0" r="11430" b="10795"/>
                <wp:wrapNone/>
                <wp:docPr id="12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9570" cy="808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5EDD235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Measures</w:t>
                            </w:r>
                          </w:p>
                          <w:p w14:paraId="0FA5E059" w14:textId="77777777" w:rsidR="007D4850" w:rsidRPr="00977149" w:rsidRDefault="007D4850" w:rsidP="007D48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7106764" id="_x0000_s1030" type="#_x0000_t202" style="position:absolute;margin-left:-33.6pt;margin-top:33.75pt;width:29.1pt;height:63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" fillcolor="window" strokeweight=".5pt">
                <v:path arrowok="t"/>
                <v:textbox style="layout-flow:vertical;mso-layout-flow-alt:bottom-to-top">
                  <w:txbxContent>
                    <w:p w14:paraId="05EDD235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Measures</w:t>
                      </w:r>
                    </w:p>
                    <w:p w14:paraId="0FA5E059" w14:textId="77777777" w:rsidR="007D4850" w:rsidRPr="00977149" w:rsidRDefault="007D4850" w:rsidP="007D485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A4058B" wp14:editId="16755621">
                <wp:simplePos x="0" y="0"/>
                <wp:positionH relativeFrom="column">
                  <wp:posOffset>2518716</wp:posOffset>
                </wp:positionH>
                <wp:positionV relativeFrom="paragraph">
                  <wp:posOffset>293997</wp:posOffset>
                </wp:positionV>
                <wp:extent cx="275590" cy="635"/>
                <wp:effectExtent l="42227" t="0" r="71438" b="52387"/>
                <wp:wrapNone/>
                <wp:docPr id="27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7559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40894AA" id="AutoShape 26" o:spid="_x0000_s1026" type="#_x0000_t34" style="position:absolute;margin-left:198.3pt;margin-top:23.15pt;width:21.7pt;height:.05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">
                <v:stroke endarrow="block"/>
              </v:shape>
            </w:pict>
          </mc:Fallback>
        </mc:AlternateContent>
      </w:r>
    </w:p>
    <w:p w14:paraId="3570B242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75DF0B" wp14:editId="7AFA8587">
                <wp:simplePos x="0" y="0"/>
                <wp:positionH relativeFrom="column">
                  <wp:posOffset>211455</wp:posOffset>
                </wp:positionH>
                <wp:positionV relativeFrom="paragraph">
                  <wp:posOffset>87630</wp:posOffset>
                </wp:positionV>
                <wp:extent cx="5191125" cy="810000"/>
                <wp:effectExtent l="0" t="0" r="15875" b="15875"/>
                <wp:wrapNone/>
                <wp:docPr id="1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91125" cy="81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12A1B1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T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0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) Baseline measures </w:t>
                            </w:r>
                          </w:p>
                          <w:p w14:paraId="55D1D652" w14:textId="268CB09B" w:rsidR="007D4850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>The Short Performance Battery (extremity and gait function)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E17EB84" w14:textId="7A0E48A7" w:rsidR="007D4850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>The ‘Timed Up and Go’ test (extremity and gait function)</w:t>
                            </w:r>
                          </w:p>
                          <w:p w14:paraId="26B31E17" w14:textId="56DEE9CC" w:rsidR="007D4850" w:rsidRPr="00B3278A" w:rsidRDefault="007D4850" w:rsidP="007D4850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>Grip strength and physical fitness (</w:t>
                            </w:r>
                            <w:r w:rsidRPr="005A1145"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>six-minute walk test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E75DF0B" id="_x0000_s1031" type="#_x0000_t202" style="position:absolute;margin-left:16.65pt;margin-top:6.9pt;width:408.75pt;height:63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" fillcolor="white [3201]" strokeweight=".5pt">
                <v:path arrowok="t"/>
                <v:textbox>
                  <w:txbxContent>
                    <w:p w14:paraId="3012A1B1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T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0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) Baseline measures </w:t>
                      </w:r>
                    </w:p>
                    <w:p w14:paraId="55D1D652" w14:textId="268CB09B" w:rsidR="007D4850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>The Short Performance Battery (extremity and gait function)</w:t>
                      </w:r>
                      <w:r w:rsidRPr="00B3278A"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E17EB84" w14:textId="7A0E48A7" w:rsidR="007D4850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>The ‘Timed Up and Go’ test (extremity and gait function)</w:t>
                      </w:r>
                    </w:p>
                    <w:p w14:paraId="26B31E17" w14:textId="56DEE9CC" w:rsidR="007D4850" w:rsidRPr="00B3278A" w:rsidRDefault="007D4850" w:rsidP="007D4850">
                      <w:pPr>
                        <w:jc w:val="center"/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>Grip strength and physical fitness (</w:t>
                      </w:r>
                      <w:r w:rsidRPr="005A1145"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>six-minute walk test</w:t>
                      </w:r>
                      <w:r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</w:p>
    <w:p w14:paraId="3F73675E" w14:textId="77777777" w:rsidR="007D4850" w:rsidRPr="00451469" w:rsidRDefault="007D4850" w:rsidP="007D4850">
      <w:pPr>
        <w:rPr>
          <w:szCs w:val="22"/>
        </w:rPr>
      </w:pPr>
    </w:p>
    <w:p w14:paraId="49515DC2" w14:textId="77777777" w:rsidR="007D4850" w:rsidRPr="00451469" w:rsidRDefault="007D4850" w:rsidP="007D4850">
      <w:pPr>
        <w:rPr>
          <w:szCs w:val="22"/>
        </w:rPr>
      </w:pPr>
    </w:p>
    <w:p w14:paraId="5186C8CC" w14:textId="77777777" w:rsidR="007D4850" w:rsidRPr="00451469" w:rsidRDefault="007D4850" w:rsidP="007D4850">
      <w:pPr>
        <w:rPr>
          <w:szCs w:val="22"/>
        </w:rPr>
      </w:pPr>
    </w:p>
    <w:p w14:paraId="3AD21479" w14:textId="77777777" w:rsidR="007D4850" w:rsidRPr="00451469" w:rsidRDefault="007D4850" w:rsidP="007D4850">
      <w:pPr>
        <w:rPr>
          <w:szCs w:val="22"/>
        </w:rPr>
      </w:pPr>
    </w:p>
    <w:p w14:paraId="2868420C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E198C1" wp14:editId="24AE291D">
                <wp:simplePos x="0" y="0"/>
                <wp:positionH relativeFrom="column">
                  <wp:posOffset>3972560</wp:posOffset>
                </wp:positionH>
                <wp:positionV relativeFrom="paragraph">
                  <wp:posOffset>151765</wp:posOffset>
                </wp:positionV>
                <wp:extent cx="275590" cy="635"/>
                <wp:effectExtent l="42227" t="0" r="71438" b="52387"/>
                <wp:wrapNone/>
                <wp:docPr id="23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7559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354215B" id="AutoShape 26" o:spid="_x0000_s1026" type="#_x0000_t34" style="position:absolute;margin-left:312.8pt;margin-top:11.95pt;width:21.7pt;height:.05pt;rotation: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">
                <v:stroke endarrow="block"/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6C00E5" wp14:editId="726B3658">
                <wp:simplePos x="0" y="0"/>
                <wp:positionH relativeFrom="column">
                  <wp:posOffset>1220470</wp:posOffset>
                </wp:positionH>
                <wp:positionV relativeFrom="paragraph">
                  <wp:posOffset>151130</wp:posOffset>
                </wp:positionV>
                <wp:extent cx="275590" cy="635"/>
                <wp:effectExtent l="42227" t="0" r="71438" b="52387"/>
                <wp:wrapNone/>
                <wp:docPr id="14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7559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AECDAD3" id="AutoShape 26" o:spid="_x0000_s1026" type="#_x0000_t34" style="position:absolute;margin-left:96.1pt;margin-top:11.9pt;width:21.7pt;height:.0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">
                <v:stroke endarrow="block"/>
              </v:shape>
            </w:pict>
          </mc:Fallback>
        </mc:AlternateContent>
      </w:r>
    </w:p>
    <w:p w14:paraId="42BA82E7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10B00E" wp14:editId="193EB3B9">
                <wp:simplePos x="0" y="0"/>
                <wp:positionH relativeFrom="column">
                  <wp:posOffset>-428219</wp:posOffset>
                </wp:positionH>
                <wp:positionV relativeFrom="paragraph">
                  <wp:posOffset>115971</wp:posOffset>
                </wp:positionV>
                <wp:extent cx="369570" cy="2105660"/>
                <wp:effectExtent l="0" t="0" r="11430" b="27940"/>
                <wp:wrapNone/>
                <wp:docPr id="11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9570" cy="2105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BFC8640" w14:textId="77777777" w:rsidR="007D4850" w:rsidRPr="0076286B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ntervention/c</w:t>
                            </w:r>
                            <w:r w:rsidRPr="007628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ontrol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conditions</w:t>
                            </w:r>
                          </w:p>
                          <w:p w14:paraId="01B72AA2" w14:textId="77777777" w:rsidR="007D4850" w:rsidRPr="00977149" w:rsidRDefault="007D4850" w:rsidP="007D48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610B00E" id="_x0000_s1032" type="#_x0000_t202" style="position:absolute;margin-left:-33.7pt;margin-top:9.15pt;width:29.1pt;height:16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" fillcolor="window" strokeweight=".5pt">
                <v:path arrowok="t"/>
                <v:textbox style="layout-flow:vertical;mso-layout-flow-alt:bottom-to-top">
                  <w:txbxContent>
                    <w:p w14:paraId="5BFC8640" w14:textId="77777777" w:rsidR="007D4850" w:rsidRPr="0076286B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ntervention/c</w:t>
                      </w:r>
                      <w:r w:rsidRPr="0076286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ontrol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conditions</w:t>
                      </w:r>
                    </w:p>
                    <w:p w14:paraId="01B72AA2" w14:textId="77777777" w:rsidR="007D4850" w:rsidRPr="00977149" w:rsidRDefault="007D4850" w:rsidP="007D485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81813F" wp14:editId="24481AD7">
                <wp:simplePos x="0" y="0"/>
                <wp:positionH relativeFrom="column">
                  <wp:posOffset>2860571</wp:posOffset>
                </wp:positionH>
                <wp:positionV relativeFrom="paragraph">
                  <wp:posOffset>110084</wp:posOffset>
                </wp:positionV>
                <wp:extent cx="2543175" cy="2160270"/>
                <wp:effectExtent l="0" t="0" r="28575" b="11430"/>
                <wp:wrapNone/>
                <wp:docPr id="1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43175" cy="21602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14A418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Control group </w:t>
                            </w:r>
                          </w:p>
                          <w:p w14:paraId="1EE82548" w14:textId="77777777" w:rsidR="007D4850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Continued with normal lifestyle</w:t>
                            </w:r>
                          </w:p>
                          <w:p w14:paraId="4AEAF899" w14:textId="77777777" w:rsidR="007D4850" w:rsidRPr="00B3278A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 xml:space="preserve">Group physically active </w:t>
                            </w:r>
                          </w:p>
                          <w:p w14:paraId="334FDD53" w14:textId="77777777" w:rsidR="007D4850" w:rsidRPr="00B3278A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No participation in walking netball (6-month waiting list)</w:t>
                            </w:r>
                          </w:p>
                          <w:p w14:paraId="19EA8788" w14:textId="77777777" w:rsidR="007D4850" w:rsidRPr="00B3278A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 xml:space="preserve">Walking netball assigned post intervention </w:t>
                            </w:r>
                          </w:p>
                          <w:p w14:paraId="555E1FBB" w14:textId="77777777" w:rsidR="007D4850" w:rsidRPr="00B3278A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Dropouts at post-measures</w:t>
                            </w:r>
                          </w:p>
                          <w:p w14:paraId="16F43309" w14:textId="77777777" w:rsidR="007D4850" w:rsidRPr="002D4F71" w:rsidRDefault="007D4850" w:rsidP="007D4850">
                            <w:p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31569B8A" w14:textId="77777777" w:rsidR="007D4850" w:rsidRPr="00B3278A" w:rsidRDefault="007D4850" w:rsidP="007D4850">
                            <w:pPr>
                              <w:pStyle w:val="ListParagraph"/>
                              <w:spacing w:after="200" w:line="276" w:lineRule="auto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299CA9B" w14:textId="77777777" w:rsidR="007D4850" w:rsidRPr="00B3278A" w:rsidRDefault="007D4850" w:rsidP="007D4850">
                            <w:pPr>
                              <w:pStyle w:val="ListParagrap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0FE9578" w14:textId="77777777" w:rsidR="007D4850" w:rsidRPr="00156F29" w:rsidRDefault="007D4850" w:rsidP="007D4850">
                            <w:pPr>
                              <w:pStyle w:val="ListParagraph"/>
                              <w:rPr>
                                <w:rFonts w:asciiTheme="majorBidi" w:hAnsiTheme="majorBidi" w:cstheme="majorBidi"/>
                                <w:sz w:val="20"/>
                                <w:lang w:val="en-US"/>
                              </w:rPr>
                            </w:pPr>
                          </w:p>
                          <w:p w14:paraId="01B8EB6C" w14:textId="77777777" w:rsidR="007D4850" w:rsidRPr="00156F29" w:rsidRDefault="007D4850" w:rsidP="007D485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lang w:val="en-US"/>
                              </w:rPr>
                            </w:pPr>
                          </w:p>
                          <w:p w14:paraId="2E2C4502" w14:textId="77777777" w:rsidR="007D4850" w:rsidRPr="00EB481C" w:rsidRDefault="007D4850" w:rsidP="007D4850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581813F" id="_x0000_s1033" type="#_x0000_t202" style="position:absolute;margin-left:225.25pt;margin-top:8.65pt;width:200.25pt;height:170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" fillcolor="white [3201]" strokeweight=".5pt">
                <v:path arrowok="t"/>
                <v:textbox>
                  <w:txbxContent>
                    <w:p w14:paraId="5C14A418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Control group </w:t>
                      </w:r>
                    </w:p>
                    <w:p w14:paraId="1EE82548" w14:textId="77777777" w:rsidR="007D4850" w:rsidRDefault="007D4850" w:rsidP="007D485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Continued with normal lifestyle</w:t>
                      </w:r>
                    </w:p>
                    <w:p w14:paraId="4AEAF899" w14:textId="77777777" w:rsidR="007D4850" w:rsidRPr="00B3278A" w:rsidRDefault="007D4850" w:rsidP="007D485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 xml:space="preserve">Group physically active </w:t>
                      </w:r>
                    </w:p>
                    <w:p w14:paraId="334FDD53" w14:textId="77777777" w:rsidR="007D4850" w:rsidRPr="00B3278A" w:rsidRDefault="007D4850" w:rsidP="007D485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No participation in walking netball (6-month waiting list)</w:t>
                      </w:r>
                    </w:p>
                    <w:p w14:paraId="19EA8788" w14:textId="77777777" w:rsidR="007D4850" w:rsidRPr="00B3278A" w:rsidRDefault="007D4850" w:rsidP="007D485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 xml:space="preserve">Walking netball assigned post intervention </w:t>
                      </w:r>
                    </w:p>
                    <w:p w14:paraId="555E1FBB" w14:textId="77777777" w:rsidR="007D4850" w:rsidRPr="00B3278A" w:rsidRDefault="007D4850" w:rsidP="007D485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Dropouts at post-measures</w:t>
                      </w:r>
                    </w:p>
                    <w:p w14:paraId="16F43309" w14:textId="77777777" w:rsidR="007D4850" w:rsidRPr="002D4F71" w:rsidRDefault="007D4850" w:rsidP="007D4850">
                      <w:pPr>
                        <w:spacing w:after="200" w:line="276" w:lineRule="auto"/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31569B8A" w14:textId="77777777" w:rsidR="007D4850" w:rsidRPr="00B3278A" w:rsidRDefault="007D4850" w:rsidP="007D4850">
                      <w:pPr>
                        <w:pStyle w:val="ListParagraph"/>
                        <w:spacing w:after="200" w:line="276" w:lineRule="auto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</w:p>
                    <w:p w14:paraId="6299CA9B" w14:textId="77777777" w:rsidR="007D4850" w:rsidRPr="00B3278A" w:rsidRDefault="007D4850" w:rsidP="007D4850">
                      <w:pPr>
                        <w:pStyle w:val="ListParagraph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</w:p>
                    <w:p w14:paraId="40FE9578" w14:textId="77777777" w:rsidR="007D4850" w:rsidRPr="00156F29" w:rsidRDefault="007D4850" w:rsidP="007D4850">
                      <w:pPr>
                        <w:pStyle w:val="ListParagraph"/>
                        <w:rPr>
                          <w:rFonts w:asciiTheme="majorBidi" w:hAnsiTheme="majorBidi" w:cstheme="majorBidi"/>
                          <w:sz w:val="20"/>
                          <w:lang w:val="en-US"/>
                        </w:rPr>
                      </w:pPr>
                    </w:p>
                    <w:p w14:paraId="01B8EB6C" w14:textId="77777777" w:rsidR="007D4850" w:rsidRPr="00156F29" w:rsidRDefault="007D4850" w:rsidP="007D4850">
                      <w:pPr>
                        <w:rPr>
                          <w:rFonts w:asciiTheme="majorBidi" w:hAnsiTheme="majorBidi" w:cstheme="majorBidi"/>
                          <w:sz w:val="20"/>
                          <w:lang w:val="en-US"/>
                        </w:rPr>
                      </w:pPr>
                    </w:p>
                    <w:p w14:paraId="2E2C4502" w14:textId="77777777" w:rsidR="007D4850" w:rsidRPr="00EB481C" w:rsidRDefault="007D4850" w:rsidP="007D4850">
                      <w:pPr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3A727C" wp14:editId="4646EAB8">
                <wp:simplePos x="0" y="0"/>
                <wp:positionH relativeFrom="column">
                  <wp:posOffset>209675</wp:posOffset>
                </wp:positionH>
                <wp:positionV relativeFrom="paragraph">
                  <wp:posOffset>115919</wp:posOffset>
                </wp:positionV>
                <wp:extent cx="2362200" cy="2160270"/>
                <wp:effectExtent l="0" t="0" r="19050" b="11430"/>
                <wp:wrapNone/>
                <wp:docPr id="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62200" cy="21602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FBCCF7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alking Netball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roup </w:t>
                            </w:r>
                          </w:p>
                          <w:p w14:paraId="15F2F560" w14:textId="77777777" w:rsidR="007D4850" w:rsidRPr="00B3278A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0-weeks coach led netball</w:t>
                            </w:r>
                          </w:p>
                          <w:p w14:paraId="24BC2EF5" w14:textId="77777777" w:rsidR="007D4850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6-weeks host and coach led netball</w:t>
                            </w:r>
                          </w:p>
                          <w:p w14:paraId="626220A1" w14:textId="77777777" w:rsidR="007D4850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ssions involve progressive warm-up, skills, drills, mini-games, and a full game</w:t>
                            </w:r>
                          </w:p>
                          <w:p w14:paraId="698AA018" w14:textId="77777777" w:rsidR="007D4850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utonomy provided for breaks and progression</w:t>
                            </w:r>
                          </w:p>
                          <w:p w14:paraId="062CB03C" w14:textId="77777777" w:rsidR="007D4850" w:rsidRPr="00B3278A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essions last 60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-90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minutes</w:t>
                            </w:r>
                          </w:p>
                          <w:p w14:paraId="7B719668" w14:textId="77777777" w:rsidR="007D4850" w:rsidRPr="00512872" w:rsidRDefault="007D4850" w:rsidP="007D485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No dropouts </w:t>
                            </w:r>
                          </w:p>
                          <w:p w14:paraId="4FA3FEDA" w14:textId="77777777" w:rsidR="007D4850" w:rsidRPr="00725495" w:rsidRDefault="007D4850" w:rsidP="007D4850">
                            <w:pPr>
                              <w:spacing w:after="200" w:line="276" w:lineRule="auto"/>
                              <w:ind w:left="360"/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6174E0C3" w14:textId="77777777" w:rsidR="007D4850" w:rsidRPr="00F452EF" w:rsidRDefault="007D4850" w:rsidP="007D4850">
                            <w:pPr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D3A727C" id="_x0000_s1034" type="#_x0000_t202" style="position:absolute;margin-left:16.5pt;margin-top:9.15pt;width:186pt;height:17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" fillcolor="white [3201]" strokeweight=".5pt">
                <v:path arrowok="t"/>
                <v:textbox>
                  <w:txbxContent>
                    <w:p w14:paraId="4BFBCCF7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Walking Netball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G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roup </w:t>
                      </w:r>
                    </w:p>
                    <w:p w14:paraId="15F2F560" w14:textId="77777777" w:rsidR="007D4850" w:rsidRPr="00B3278A" w:rsidRDefault="007D4850" w:rsidP="007D485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0-weeks coach led netball</w:t>
                      </w:r>
                    </w:p>
                    <w:p w14:paraId="24BC2EF5" w14:textId="77777777" w:rsidR="007D4850" w:rsidRDefault="007D4850" w:rsidP="007D485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6-weeks host and coach led netball</w:t>
                      </w:r>
                    </w:p>
                    <w:p w14:paraId="626220A1" w14:textId="77777777" w:rsidR="007D4850" w:rsidRDefault="007D4850" w:rsidP="007D485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ssions involve progressive warm-up, skills, drills, mini-games, and a full game</w:t>
                      </w:r>
                    </w:p>
                    <w:p w14:paraId="698AA018" w14:textId="77777777" w:rsidR="007D4850" w:rsidRDefault="007D4850" w:rsidP="007D485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utonomy provided for breaks and progression</w:t>
                      </w:r>
                    </w:p>
                    <w:p w14:paraId="062CB03C" w14:textId="77777777" w:rsidR="007D4850" w:rsidRPr="00B3278A" w:rsidRDefault="007D4850" w:rsidP="007D485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essions last 60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-90</w:t>
                      </w:r>
                      <w:r w:rsidRPr="00B3278A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minutes</w:t>
                      </w:r>
                    </w:p>
                    <w:p w14:paraId="7B719668" w14:textId="77777777" w:rsidR="007D4850" w:rsidRPr="00512872" w:rsidRDefault="007D4850" w:rsidP="007D485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No dropouts </w:t>
                      </w:r>
                    </w:p>
                    <w:p w14:paraId="4FA3FEDA" w14:textId="77777777" w:rsidR="007D4850" w:rsidRPr="00725495" w:rsidRDefault="007D4850" w:rsidP="007D4850">
                      <w:pPr>
                        <w:spacing w:after="200" w:line="276" w:lineRule="auto"/>
                        <w:ind w:left="360"/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6174E0C3" w14:textId="77777777" w:rsidR="007D4850" w:rsidRPr="00F452EF" w:rsidRDefault="007D4850" w:rsidP="007D4850">
                      <w:pPr>
                        <w:rPr>
                          <w:rFonts w:asciiTheme="majorBidi" w:hAnsiTheme="majorBidi" w:cstheme="majorBidi"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83CA8C5" w14:textId="77777777" w:rsidR="007D4850" w:rsidRPr="00451469" w:rsidRDefault="007D4850" w:rsidP="007D4850">
      <w:pPr>
        <w:rPr>
          <w:szCs w:val="22"/>
        </w:rPr>
      </w:pPr>
    </w:p>
    <w:p w14:paraId="1A2340AC" w14:textId="77777777" w:rsidR="007D4850" w:rsidRPr="00451469" w:rsidRDefault="007D4850" w:rsidP="007D4850">
      <w:pPr>
        <w:rPr>
          <w:szCs w:val="22"/>
        </w:rPr>
      </w:pPr>
    </w:p>
    <w:p w14:paraId="5574B550" w14:textId="77777777" w:rsidR="007D4850" w:rsidRPr="00451469" w:rsidRDefault="007D4850" w:rsidP="007D4850">
      <w:pPr>
        <w:rPr>
          <w:szCs w:val="22"/>
        </w:rPr>
      </w:pPr>
    </w:p>
    <w:p w14:paraId="795CAC0E" w14:textId="77777777" w:rsidR="007D4850" w:rsidRPr="00451469" w:rsidRDefault="007D4850" w:rsidP="007D4850">
      <w:pPr>
        <w:rPr>
          <w:szCs w:val="22"/>
        </w:rPr>
      </w:pPr>
    </w:p>
    <w:p w14:paraId="734187CC" w14:textId="77777777" w:rsidR="007D4850" w:rsidRPr="00451469" w:rsidRDefault="007D4850" w:rsidP="007D4850">
      <w:pPr>
        <w:rPr>
          <w:szCs w:val="22"/>
        </w:rPr>
      </w:pPr>
    </w:p>
    <w:p w14:paraId="3403A0E9" w14:textId="77777777" w:rsidR="007D4850" w:rsidRPr="00451469" w:rsidRDefault="007D4850" w:rsidP="007D4850">
      <w:pPr>
        <w:rPr>
          <w:szCs w:val="22"/>
        </w:rPr>
      </w:pPr>
    </w:p>
    <w:p w14:paraId="0A40D19B" w14:textId="77777777" w:rsidR="007D4850" w:rsidRPr="00451469" w:rsidRDefault="007D4850" w:rsidP="007D4850">
      <w:pPr>
        <w:rPr>
          <w:szCs w:val="22"/>
        </w:rPr>
      </w:pPr>
    </w:p>
    <w:p w14:paraId="73B5DB4E" w14:textId="77777777" w:rsidR="007D4850" w:rsidRPr="00451469" w:rsidRDefault="007D4850" w:rsidP="007D4850">
      <w:pPr>
        <w:rPr>
          <w:szCs w:val="22"/>
        </w:rPr>
      </w:pPr>
    </w:p>
    <w:p w14:paraId="22AB41CA" w14:textId="77777777" w:rsidR="007D4850" w:rsidRPr="00451469" w:rsidRDefault="007D4850" w:rsidP="007D4850">
      <w:pPr>
        <w:rPr>
          <w:szCs w:val="22"/>
        </w:rPr>
      </w:pPr>
    </w:p>
    <w:p w14:paraId="1F079F01" w14:textId="77777777" w:rsidR="007D4850" w:rsidRPr="00451469" w:rsidRDefault="007D4850" w:rsidP="007D4850">
      <w:pPr>
        <w:rPr>
          <w:szCs w:val="22"/>
        </w:rPr>
      </w:pPr>
    </w:p>
    <w:p w14:paraId="026B9AD2" w14:textId="77777777" w:rsidR="007D4850" w:rsidRPr="00451469" w:rsidRDefault="007D4850" w:rsidP="007D4850">
      <w:pPr>
        <w:rPr>
          <w:szCs w:val="22"/>
        </w:rPr>
      </w:pPr>
    </w:p>
    <w:p w14:paraId="751F1944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297" distR="114297" simplePos="0" relativeHeight="251670528" behindDoc="0" locked="0" layoutInCell="1" allowOverlap="1" wp14:anchorId="29A76F6F" wp14:editId="176ABFF5">
                <wp:simplePos x="0" y="0"/>
                <wp:positionH relativeFrom="column">
                  <wp:posOffset>1264494</wp:posOffset>
                </wp:positionH>
                <wp:positionV relativeFrom="paragraph">
                  <wp:posOffset>174438</wp:posOffset>
                </wp:positionV>
                <wp:extent cx="635" cy="223520"/>
                <wp:effectExtent l="76200" t="0" r="75565" b="62230"/>
                <wp:wrapNone/>
                <wp:docPr id="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223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6CEDD8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" o:spid="_x0000_s1026" type="#_x0000_t32" style="position:absolute;margin-left:99.55pt;margin-top:13.75pt;width:.05pt;height:17.6pt;flip:x;z-index:25167052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">
                <v:stroke endarrow="block"/>
              </v:shape>
            </w:pict>
          </mc:Fallback>
        </mc:AlternateContent>
      </w:r>
    </w:p>
    <w:p w14:paraId="451941A3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52CA2E" wp14:editId="04233F0D">
                <wp:simplePos x="0" y="0"/>
                <wp:positionH relativeFrom="column">
                  <wp:posOffset>-427220</wp:posOffset>
                </wp:positionH>
                <wp:positionV relativeFrom="paragraph">
                  <wp:posOffset>220616</wp:posOffset>
                </wp:positionV>
                <wp:extent cx="369570" cy="1686393"/>
                <wp:effectExtent l="0" t="0" r="11430" b="15875"/>
                <wp:wrapNone/>
                <wp:docPr id="17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9570" cy="16863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8E8903C" w14:textId="77777777" w:rsidR="007D4850" w:rsidRPr="0076286B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6286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Measures/analysis</w:t>
                            </w:r>
                          </w:p>
                          <w:p w14:paraId="7CF21593" w14:textId="77777777" w:rsidR="007D4850" w:rsidRPr="00977149" w:rsidRDefault="007D4850" w:rsidP="007D485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552CA2E" id="_x0000_s1035" type="#_x0000_t202" style="position:absolute;margin-left:-33.65pt;margin-top:17.35pt;width:29.1pt;height:13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" fillcolor="window" strokeweight=".5pt">
                <v:path arrowok="t"/>
                <v:textbox style="layout-flow:vertical;mso-layout-flow-alt:bottom-to-top">
                  <w:txbxContent>
                    <w:p w14:paraId="28E8903C" w14:textId="77777777" w:rsidR="007D4850" w:rsidRPr="0076286B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76286B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Measures/analysis</w:t>
                      </w:r>
                    </w:p>
                    <w:p w14:paraId="7CF21593" w14:textId="77777777" w:rsidR="007D4850" w:rsidRPr="00977149" w:rsidRDefault="007D4850" w:rsidP="007D485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297" distR="114297" simplePos="0" relativeHeight="251672576" behindDoc="0" locked="0" layoutInCell="1" allowOverlap="1" wp14:anchorId="57367E68" wp14:editId="609C4DD2">
                <wp:simplePos x="0" y="0"/>
                <wp:positionH relativeFrom="column">
                  <wp:posOffset>4019519</wp:posOffset>
                </wp:positionH>
                <wp:positionV relativeFrom="paragraph">
                  <wp:posOffset>112062</wp:posOffset>
                </wp:positionV>
                <wp:extent cx="224155" cy="635"/>
                <wp:effectExtent l="35560" t="2540" r="97155" b="59055"/>
                <wp:wrapNone/>
                <wp:docPr id="5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24155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AE2764F" id="AutoShape 52" o:spid="_x0000_s1026" type="#_x0000_t34" style="position:absolute;margin-left:316.5pt;margin-top:8.8pt;width:17.65pt;height:.05pt;rotation:90;z-index:25167257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">
                <v:stroke endarrow="block"/>
              </v:shape>
            </w:pict>
          </mc:Fallback>
        </mc:AlternateContent>
      </w:r>
    </w:p>
    <w:p w14:paraId="74F7E566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625CA9" wp14:editId="4389A466">
                <wp:simplePos x="0" y="0"/>
                <wp:positionH relativeFrom="column">
                  <wp:posOffset>209862</wp:posOffset>
                </wp:positionH>
                <wp:positionV relativeFrom="paragraph">
                  <wp:posOffset>51426</wp:posOffset>
                </wp:positionV>
                <wp:extent cx="5191125" cy="445062"/>
                <wp:effectExtent l="0" t="0" r="15875" b="12700"/>
                <wp:wrapNone/>
                <wp:docPr id="8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91125" cy="4450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C5348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ropout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 at T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2A63B8DD" w14:textId="580C421C" w:rsidR="007D4850" w:rsidRPr="002E30DC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Intervention (</w:t>
                            </w:r>
                            <w:r w:rsidR="00F65793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), Control (</w:t>
                            </w:r>
                            <w:r w:rsidR="00F65793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lifestyle</w:t>
                            </w:r>
                            <w:r w:rsidRPr="002E30D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 xml:space="preserve"> demands, uncontactable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EB7C99B" w14:textId="77777777" w:rsidR="007D4850" w:rsidRPr="00B4726D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Cs w:val="32"/>
                                <w:lang w:val="en-US"/>
                              </w:rPr>
                            </w:pPr>
                          </w:p>
                          <w:p w14:paraId="7BBE188B" w14:textId="77777777" w:rsidR="007D4850" w:rsidRPr="00EB481C" w:rsidRDefault="007D4850" w:rsidP="007D4850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7625CA9" id="_x0000_s1036" type="#_x0000_t202" style="position:absolute;margin-left:16.5pt;margin-top:4.05pt;width:408.75pt;height:35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" fillcolor="white [3201]" strokeweight=".5pt">
                <v:path arrowok="t"/>
                <v:textbox>
                  <w:txbxContent>
                    <w:p w14:paraId="288C5348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Dropout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s at T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1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2A63B8DD" w14:textId="580C421C" w:rsidR="007D4850" w:rsidRPr="002E30DC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Intervention (</w:t>
                      </w:r>
                      <w:r w:rsidR="00F65793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0</w:t>
                      </w: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), Control (</w:t>
                      </w:r>
                      <w:r w:rsidR="00F65793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8</w:t>
                      </w: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)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lifestyle</w:t>
                      </w:r>
                      <w:r w:rsidRPr="002E30DC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 xml:space="preserve"> demands, uncontactable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4EB7C99B" w14:textId="77777777" w:rsidR="007D4850" w:rsidRPr="00B4726D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szCs w:val="32"/>
                          <w:lang w:val="en-US"/>
                        </w:rPr>
                      </w:pPr>
                    </w:p>
                    <w:p w14:paraId="7BBE188B" w14:textId="77777777" w:rsidR="007D4850" w:rsidRPr="00EB481C" w:rsidRDefault="007D4850" w:rsidP="007D4850">
                      <w:pPr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5287C6E" w14:textId="77777777" w:rsidR="007D4850" w:rsidRPr="00451469" w:rsidRDefault="007D4850" w:rsidP="007D4850">
      <w:pPr>
        <w:rPr>
          <w:szCs w:val="22"/>
        </w:rPr>
      </w:pPr>
    </w:p>
    <w:p w14:paraId="5D3A63E6" w14:textId="77777777" w:rsidR="007D4850" w:rsidRPr="00451469" w:rsidRDefault="007D4850" w:rsidP="007D4850">
      <w:pPr>
        <w:rPr>
          <w:szCs w:val="22"/>
        </w:rPr>
      </w:pPr>
    </w:p>
    <w:p w14:paraId="24174387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297" distR="114297" simplePos="0" relativeHeight="251678720" behindDoc="0" locked="0" layoutInCell="1" allowOverlap="1" wp14:anchorId="1274B134" wp14:editId="21BECAB2">
                <wp:simplePos x="0" y="0"/>
                <wp:positionH relativeFrom="column">
                  <wp:posOffset>4019425</wp:posOffset>
                </wp:positionH>
                <wp:positionV relativeFrom="paragraph">
                  <wp:posOffset>86089</wp:posOffset>
                </wp:positionV>
                <wp:extent cx="224155" cy="635"/>
                <wp:effectExtent l="35560" t="2540" r="97155" b="59055"/>
                <wp:wrapNone/>
                <wp:docPr id="18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24155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CB33CFC" id="AutoShape 52" o:spid="_x0000_s1026" type="#_x0000_t34" style="position:absolute;margin-left:316.5pt;margin-top:6.8pt;width:17.65pt;height:.05pt;rotation:90;z-index:25167872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">
                <v:stroke endarrow="block"/>
              </v:shape>
            </w:pict>
          </mc:Fallback>
        </mc:AlternateContent>
      </w: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297" distR="114297" simplePos="0" relativeHeight="251677696" behindDoc="0" locked="0" layoutInCell="1" allowOverlap="1" wp14:anchorId="2F72C7FC" wp14:editId="616EE6A9">
                <wp:simplePos x="0" y="0"/>
                <wp:positionH relativeFrom="column">
                  <wp:posOffset>1155493</wp:posOffset>
                </wp:positionH>
                <wp:positionV relativeFrom="paragraph">
                  <wp:posOffset>81363</wp:posOffset>
                </wp:positionV>
                <wp:extent cx="224155" cy="635"/>
                <wp:effectExtent l="35560" t="2540" r="97155" b="59055"/>
                <wp:wrapNone/>
                <wp:docPr id="15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24155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4B60F48" id="AutoShape 52" o:spid="_x0000_s1026" type="#_x0000_t34" style="position:absolute;margin-left:91pt;margin-top:6.4pt;width:17.65pt;height:.05pt;rotation:90;z-index:25167769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">
                <v:stroke endarrow="block"/>
              </v:shape>
            </w:pict>
          </mc:Fallback>
        </mc:AlternateContent>
      </w:r>
    </w:p>
    <w:p w14:paraId="2B8644C5" w14:textId="77777777" w:rsidR="007D4850" w:rsidRPr="00451469" w:rsidRDefault="007D4850" w:rsidP="007D4850">
      <w:pPr>
        <w:rPr>
          <w:szCs w:val="22"/>
        </w:rPr>
      </w:pPr>
      <w:r w:rsidRPr="00451469">
        <w:rPr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93D29C" wp14:editId="2003961F">
                <wp:simplePos x="0" y="0"/>
                <wp:positionH relativeFrom="column">
                  <wp:posOffset>212887</wp:posOffset>
                </wp:positionH>
                <wp:positionV relativeFrom="paragraph">
                  <wp:posOffset>18415</wp:posOffset>
                </wp:positionV>
                <wp:extent cx="5191125" cy="1015200"/>
                <wp:effectExtent l="0" t="0" r="15875" b="13970"/>
                <wp:wrapNone/>
                <wp:docPr id="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91125" cy="101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CE0ABB" w14:textId="77777777" w:rsidR="007D4850" w:rsidRPr="00B3278A" w:rsidRDefault="007D4850" w:rsidP="007D48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</w:rPr>
                            </w:pP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</w:rPr>
                              <w:t>(T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vertAlign w:val="superscript"/>
                              </w:rPr>
                              <w:t>1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</w:rPr>
                              <w:t>) Outcom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</w:rPr>
                              <w:t>s</w:t>
                            </w:r>
                            <w:r w:rsidRPr="00B3278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</w:rPr>
                              <w:t xml:space="preserve"> measured and analysed</w:t>
                            </w:r>
                          </w:p>
                          <w:p w14:paraId="081D3A6D" w14:textId="77777777" w:rsidR="00413A5F" w:rsidRDefault="00413A5F" w:rsidP="00413A5F">
                            <w:pPr>
                              <w:jc w:val="center"/>
                              <w:rPr>
                                <w:ins w:id="9" w:author="Andrew Brinkley" w:date="2021-08-26T19:29:00Z"/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</w:pPr>
                            <w:ins w:id="10" w:author="Andrew Brinkley" w:date="2021-08-26T19:29:00Z">
                              <w:r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>The Short Performance Battery (extremity and gait function)</w:t>
                              </w:r>
                              <w:r w:rsidRPr="00B3278A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ins>
                          </w:p>
                          <w:p w14:paraId="64572BDB" w14:textId="77777777" w:rsidR="00413A5F" w:rsidRDefault="00413A5F" w:rsidP="00413A5F">
                            <w:pPr>
                              <w:jc w:val="center"/>
                              <w:rPr>
                                <w:ins w:id="11" w:author="Andrew Brinkley" w:date="2021-08-26T19:29:00Z"/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</w:pPr>
                            <w:ins w:id="12" w:author="Andrew Brinkley" w:date="2021-08-26T19:29:00Z">
                              <w:r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>The ‘Timed Up and Go’ test (extremity and gait function)</w:t>
                              </w:r>
                            </w:ins>
                          </w:p>
                          <w:p w14:paraId="7F3A5C9A" w14:textId="77777777" w:rsidR="00413A5F" w:rsidRPr="00B3278A" w:rsidRDefault="00413A5F" w:rsidP="00413A5F">
                            <w:pPr>
                              <w:jc w:val="center"/>
                              <w:rPr>
                                <w:ins w:id="13" w:author="Andrew Brinkley" w:date="2021-08-26T19:29:00Z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ins w:id="14" w:author="Andrew Brinkley" w:date="2021-08-26T19:29:00Z">
                              <w:r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>Grip strength and physical fitness (</w:t>
                              </w:r>
                              <w:r w:rsidRPr="005A1145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>six-minute walk test</w:t>
                              </w:r>
                              <w:r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</w:ins>
                          </w:p>
                          <w:p w14:paraId="2C7EA777" w14:textId="12D6C288" w:rsidR="007D4850" w:rsidDel="00413A5F" w:rsidRDefault="007D4850" w:rsidP="007D4850">
                            <w:pPr>
                              <w:jc w:val="center"/>
                              <w:rPr>
                                <w:del w:id="15" w:author="Andrew Brinkley" w:date="2021-08-26T19:29:00Z"/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</w:pPr>
                            <w:del w:id="16" w:author="Andrew Brinkley" w:date="2021-08-26T19:29:00Z">
                              <w:r w:rsidDel="00413A5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delText xml:space="preserve">Extremity and gait function, </w:delText>
                              </w:r>
                            </w:del>
                          </w:p>
                          <w:p w14:paraId="11EB398E" w14:textId="73907674" w:rsidR="007D4850" w:rsidRPr="002E30DC" w:rsidDel="00413A5F" w:rsidRDefault="007D4850" w:rsidP="007D4850">
                            <w:pPr>
                              <w:jc w:val="center"/>
                              <w:rPr>
                                <w:del w:id="17" w:author="Andrew Brinkley" w:date="2021-08-26T19:29:00Z"/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</w:pPr>
                            <w:del w:id="18" w:author="Andrew Brinkley" w:date="2021-08-26T19:29:00Z">
                              <w:r w:rsidDel="00413A5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delText xml:space="preserve">The ‘Timed Up and Go’ test (extremity and gait function, grip strength and physical fitness. </w:delText>
                              </w:r>
                            </w:del>
                          </w:p>
                          <w:p w14:paraId="080BAE58" w14:textId="77777777" w:rsidR="007D4850" w:rsidRPr="00D6445D" w:rsidRDefault="007D4850" w:rsidP="007D4850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  <w:sz w:val="20"/>
                                <w:szCs w:val="20"/>
                              </w:rPr>
                              <w:t xml:space="preserve">Mixed design ANOVA conducted on JASP.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32C0A75" w14:textId="77777777" w:rsidR="007D4850" w:rsidRPr="001316B3" w:rsidRDefault="007D4850" w:rsidP="007D4850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7693D29C" id="_x0000_t202" coordsize="21600,21600" o:spt="202" path="m,l,21600r21600,l21600,xe">
                <v:stroke joinstyle="miter"/>
                <v:path gradientshapeok="t" o:connecttype="rect"/>
              </v:shapetype>
              <v:shape id="_x0000_s1037" type="#_x0000_t202" style="position:absolute;margin-left:16.75pt;margin-top:1.45pt;width:408.75pt;height:79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" fillcolor="white [3201]" strokeweight=".5pt">
                <v:path arrowok="t"/>
                <v:textbox>
                  <w:txbxContent>
                    <w:p w14:paraId="65CE0ABB" w14:textId="77777777" w:rsidR="007D4850" w:rsidRPr="00B3278A" w:rsidRDefault="007D4850" w:rsidP="007D485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</w:rPr>
                      </w:pP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</w:rPr>
                        <w:t>(T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vertAlign w:val="superscript"/>
                        </w:rPr>
                        <w:t>1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</w:rPr>
                        <w:t>) Outcom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</w:rPr>
                        <w:t>s</w:t>
                      </w:r>
                      <w:r w:rsidRPr="00B3278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</w:rPr>
                        <w:t xml:space="preserve"> measured and analysed</w:t>
                      </w:r>
                    </w:p>
                    <w:p w14:paraId="081D3A6D" w14:textId="77777777" w:rsidR="00413A5F" w:rsidRDefault="00413A5F" w:rsidP="00413A5F">
                      <w:pPr>
                        <w:jc w:val="center"/>
                        <w:rPr>
                          <w:ins w:id="11" w:author="Andrew Brinkley" w:date="2021-08-26T19:29:00Z"/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</w:pPr>
                      <w:ins w:id="12" w:author="Andrew Brinkley" w:date="2021-08-26T19:29:00Z">
                        <w:r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t>The Short Performance Battery (extremity and gait function)</w:t>
                        </w:r>
                        <w:r w:rsidRPr="00B3278A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ins>
                    </w:p>
                    <w:p w14:paraId="64572BDB" w14:textId="77777777" w:rsidR="00413A5F" w:rsidRDefault="00413A5F" w:rsidP="00413A5F">
                      <w:pPr>
                        <w:jc w:val="center"/>
                        <w:rPr>
                          <w:ins w:id="13" w:author="Andrew Brinkley" w:date="2021-08-26T19:29:00Z"/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</w:pPr>
                      <w:ins w:id="14" w:author="Andrew Brinkley" w:date="2021-08-26T19:29:00Z">
                        <w:r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t>The ‘Timed Up and Go’ test (extremity and gait function)</w:t>
                        </w:r>
                      </w:ins>
                    </w:p>
                    <w:p w14:paraId="7F3A5C9A" w14:textId="77777777" w:rsidR="00413A5F" w:rsidRPr="00B3278A" w:rsidRDefault="00413A5F" w:rsidP="00413A5F">
                      <w:pPr>
                        <w:jc w:val="center"/>
                        <w:rPr>
                          <w:ins w:id="15" w:author="Andrew Brinkley" w:date="2021-08-26T19:29:00Z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ins w:id="16" w:author="Andrew Brinkley" w:date="2021-08-26T19:29:00Z">
                        <w:r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t>Grip strength and physical fitness (</w:t>
                        </w:r>
                        <w:r w:rsidRPr="005A1145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t>six-minute walk test</w:t>
                        </w:r>
                        <w:r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t xml:space="preserve">) </w:t>
                        </w:r>
                      </w:ins>
                    </w:p>
                    <w:p w14:paraId="2C7EA777" w14:textId="12D6C288" w:rsidR="007D4850" w:rsidDel="00413A5F" w:rsidRDefault="007D4850" w:rsidP="007D4850">
                      <w:pPr>
                        <w:jc w:val="center"/>
                        <w:rPr>
                          <w:del w:id="17" w:author="Andrew Brinkley" w:date="2021-08-26T19:29:00Z"/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</w:pPr>
                      <w:del w:id="18" w:author="Andrew Brinkley" w:date="2021-08-26T19:29:00Z">
                        <w:r w:rsidDel="00413A5F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delText xml:space="preserve">Extremity and gait function, </w:delText>
                        </w:r>
                      </w:del>
                    </w:p>
                    <w:p w14:paraId="11EB398E" w14:textId="73907674" w:rsidR="007D4850" w:rsidRPr="002E30DC" w:rsidDel="00413A5F" w:rsidRDefault="007D4850" w:rsidP="007D4850">
                      <w:pPr>
                        <w:jc w:val="center"/>
                        <w:rPr>
                          <w:del w:id="19" w:author="Andrew Brinkley" w:date="2021-08-26T19:29:00Z"/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</w:pPr>
                      <w:del w:id="20" w:author="Andrew Brinkley" w:date="2021-08-26T19:29:00Z">
                        <w:r w:rsidDel="00413A5F">
                          <w:rPr>
                            <w:rFonts w:asciiTheme="majorBidi" w:hAnsiTheme="majorBidi" w:cstheme="majorBidi"/>
                            <w:bCs/>
                            <w:sz w:val="20"/>
                            <w:szCs w:val="20"/>
                          </w:rPr>
                          <w:delText xml:space="preserve">The ‘Timed Up and Go’ test (extremity and gait function, grip strength and physical fitness. </w:delText>
                        </w:r>
                      </w:del>
                    </w:p>
                    <w:p w14:paraId="080BAE58" w14:textId="77777777" w:rsidR="007D4850" w:rsidRPr="00D6445D" w:rsidRDefault="007D4850" w:rsidP="007D4850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Cs/>
                          <w:sz w:val="20"/>
                          <w:szCs w:val="20"/>
                        </w:rPr>
                        <w:t xml:space="preserve">Mixed design ANOVA conducted on JASP. </w:t>
                      </w: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32C0A75" w14:textId="77777777" w:rsidR="007D4850" w:rsidRPr="001316B3" w:rsidRDefault="007D4850" w:rsidP="007D4850">
                      <w:pPr>
                        <w:jc w:val="center"/>
                        <w:rPr>
                          <w:b/>
                          <w:bCs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091248" w14:textId="77777777" w:rsidR="007D4850" w:rsidRPr="00451469" w:rsidRDefault="007D4850" w:rsidP="007D4850">
      <w:pPr>
        <w:rPr>
          <w:szCs w:val="22"/>
        </w:rPr>
      </w:pPr>
    </w:p>
    <w:p w14:paraId="4C0F3064" w14:textId="77777777" w:rsidR="007D4850" w:rsidRPr="00451469" w:rsidRDefault="007D4850" w:rsidP="007D4850">
      <w:pPr>
        <w:rPr>
          <w:szCs w:val="22"/>
        </w:rPr>
      </w:pPr>
    </w:p>
    <w:p w14:paraId="7DC05D2B" w14:textId="77777777" w:rsidR="007D4850" w:rsidRPr="00451469" w:rsidRDefault="007D4850" w:rsidP="007D4850">
      <w:pPr>
        <w:rPr>
          <w:szCs w:val="22"/>
        </w:rPr>
      </w:pPr>
    </w:p>
    <w:p w14:paraId="57C32997" w14:textId="77777777" w:rsidR="007D4850" w:rsidRPr="00451469" w:rsidRDefault="007D4850" w:rsidP="007D4850">
      <w:pPr>
        <w:rPr>
          <w:szCs w:val="22"/>
        </w:rPr>
      </w:pPr>
    </w:p>
    <w:p w14:paraId="751F6024" w14:textId="77777777" w:rsidR="007D4850" w:rsidRPr="00451469" w:rsidRDefault="007D4850" w:rsidP="007D4850">
      <w:pPr>
        <w:rPr>
          <w:szCs w:val="22"/>
        </w:rPr>
      </w:pPr>
    </w:p>
    <w:p w14:paraId="6E0D0B4A" w14:textId="77777777" w:rsidR="007D4850" w:rsidRPr="00451469" w:rsidRDefault="007D4850" w:rsidP="007D4850">
      <w:pPr>
        <w:rPr>
          <w:szCs w:val="22"/>
        </w:rPr>
      </w:pPr>
    </w:p>
    <w:p w14:paraId="0577193C" w14:textId="77777777" w:rsidR="007D4850" w:rsidRPr="00451469" w:rsidRDefault="007D4850" w:rsidP="007D4850">
      <w:pPr>
        <w:rPr>
          <w:szCs w:val="22"/>
        </w:rPr>
      </w:pPr>
    </w:p>
    <w:bookmarkEnd w:id="0"/>
    <w:p w14:paraId="49D19653" w14:textId="77777777" w:rsidR="00E34841" w:rsidRDefault="00E34841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E34841" w:rsidSect="001805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">
    <w:panose1 w:val="020B060402020203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B56399"/>
    <w:multiLevelType w:val="hybridMultilevel"/>
    <w:tmpl w:val="23DCF1D4"/>
    <w:lvl w:ilvl="0" w:tplc="1BBA1E7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912BF"/>
    <w:multiLevelType w:val="hybridMultilevel"/>
    <w:tmpl w:val="6C34A89C"/>
    <w:lvl w:ilvl="0" w:tplc="C13819A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8C3A05"/>
    <w:multiLevelType w:val="multilevel"/>
    <w:tmpl w:val="164E0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inkley, Andrew J">
    <w15:presenceInfo w15:providerId="AD" w15:userId="S::ab21045@essex.ac.uk::18181be9-bfd8-476c-aa01-f0457c90f992"/>
  </w15:person>
  <w15:person w15:author="Andrew Brinkley">
    <w15:presenceInfo w15:providerId="AD" w15:userId="S::andrew.brinkley@loucoll.ac.uk::2d09ba28-1367-46bd-9bea-8b11e7ad97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841"/>
    <w:rsid w:val="00016D58"/>
    <w:rsid w:val="0002529F"/>
    <w:rsid w:val="00043E5E"/>
    <w:rsid w:val="00074686"/>
    <w:rsid w:val="000C6D48"/>
    <w:rsid w:val="00121BC8"/>
    <w:rsid w:val="00127F7F"/>
    <w:rsid w:val="0018055C"/>
    <w:rsid w:val="00187D34"/>
    <w:rsid w:val="002A7A36"/>
    <w:rsid w:val="003D5437"/>
    <w:rsid w:val="00413A5F"/>
    <w:rsid w:val="00477CD9"/>
    <w:rsid w:val="004A556D"/>
    <w:rsid w:val="004D3764"/>
    <w:rsid w:val="0053024E"/>
    <w:rsid w:val="0057614E"/>
    <w:rsid w:val="00592E04"/>
    <w:rsid w:val="005A0638"/>
    <w:rsid w:val="006041F8"/>
    <w:rsid w:val="006207C2"/>
    <w:rsid w:val="006316CB"/>
    <w:rsid w:val="006A176C"/>
    <w:rsid w:val="006B41EA"/>
    <w:rsid w:val="00725FA5"/>
    <w:rsid w:val="007821D4"/>
    <w:rsid w:val="007D4850"/>
    <w:rsid w:val="008C5BC2"/>
    <w:rsid w:val="008F1201"/>
    <w:rsid w:val="008F53AC"/>
    <w:rsid w:val="0090154C"/>
    <w:rsid w:val="00917649"/>
    <w:rsid w:val="009479C5"/>
    <w:rsid w:val="00970E4E"/>
    <w:rsid w:val="009922F5"/>
    <w:rsid w:val="009970BF"/>
    <w:rsid w:val="009B2FD5"/>
    <w:rsid w:val="009C3E25"/>
    <w:rsid w:val="009E47D6"/>
    <w:rsid w:val="009F136E"/>
    <w:rsid w:val="009F1D28"/>
    <w:rsid w:val="00A71E2D"/>
    <w:rsid w:val="00A82D10"/>
    <w:rsid w:val="00A9547A"/>
    <w:rsid w:val="00AC5E44"/>
    <w:rsid w:val="00AF67E0"/>
    <w:rsid w:val="00B0248C"/>
    <w:rsid w:val="00B37229"/>
    <w:rsid w:val="00B7312C"/>
    <w:rsid w:val="00BA569E"/>
    <w:rsid w:val="00BB455F"/>
    <w:rsid w:val="00C048F6"/>
    <w:rsid w:val="00CD1CF8"/>
    <w:rsid w:val="00CF337E"/>
    <w:rsid w:val="00D062A2"/>
    <w:rsid w:val="00D612CD"/>
    <w:rsid w:val="00D67DDC"/>
    <w:rsid w:val="00DD0006"/>
    <w:rsid w:val="00DD1EAD"/>
    <w:rsid w:val="00DE4BC2"/>
    <w:rsid w:val="00E33D94"/>
    <w:rsid w:val="00E34841"/>
    <w:rsid w:val="00E46E39"/>
    <w:rsid w:val="00E76B6C"/>
    <w:rsid w:val="00EA6A21"/>
    <w:rsid w:val="00EB65A3"/>
    <w:rsid w:val="00F4028A"/>
    <w:rsid w:val="00F54D51"/>
    <w:rsid w:val="00F65793"/>
    <w:rsid w:val="00FA5194"/>
    <w:rsid w:val="00FB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7827"/>
  <w15:chartTrackingRefBased/>
  <w15:docId w15:val="{6E4ED096-718B-454B-B608-1413FAFE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4850"/>
    <w:pPr>
      <w:ind w:left="720"/>
      <w:contextualSpacing/>
    </w:pPr>
    <w:rPr>
      <w:rFonts w:ascii="Times New Roman" w:eastAsia="Calibri" w:hAnsi="Times New Roman" w:cs="Helv"/>
    </w:rPr>
  </w:style>
  <w:style w:type="paragraph" w:styleId="Revision">
    <w:name w:val="Revision"/>
    <w:hidden/>
    <w:uiPriority w:val="99"/>
    <w:semiHidden/>
    <w:rsid w:val="000C6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CB1E07397304E8FD5D72D6FC06625" ma:contentTypeVersion="9" ma:contentTypeDescription="Create a new document." ma:contentTypeScope="" ma:versionID="1e5395b548920ba44b240c08d9aeabf2">
  <xsd:schema xmlns:xsd="http://www.w3.org/2001/XMLSchema" xmlns:xs="http://www.w3.org/2001/XMLSchema" xmlns:p="http://schemas.microsoft.com/office/2006/metadata/properties" xmlns:ns3="40520779-d534-460b-9eaf-3ed7a30721d3" targetNamespace="http://schemas.microsoft.com/office/2006/metadata/properties" ma:root="true" ma:fieldsID="7a16f76d63e4ea88e403ed652f210cd6" ns3:_="">
    <xsd:import namespace="40520779-d534-460b-9eaf-3ed7a3072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20779-d534-460b-9eaf-3ed7a3072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9FFA4A-E60B-4624-B718-C6FAA42089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4FCC65-F4BA-41F3-88FA-B210CC28D4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B4C5EE-AE68-4C23-9B56-92C611F89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20779-d534-460b-9eaf-3ed7a3072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nkley</dc:creator>
  <cp:keywords/>
  <dc:description/>
  <cp:lastModifiedBy>Brinkley, Andrew J</cp:lastModifiedBy>
  <cp:revision>7</cp:revision>
  <dcterms:created xsi:type="dcterms:W3CDTF">2021-03-31T08:48:00Z</dcterms:created>
  <dcterms:modified xsi:type="dcterms:W3CDTF">2021-09-0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CB1E07397304E8FD5D72D6FC06625</vt:lpwstr>
  </property>
</Properties>
</file>